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2FD" w:rsidRDefault="00BF22FD" w:rsidP="00BF22F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UPPER CHEEK TEETH</w:t>
      </w:r>
    </w:p>
    <w:p w:rsid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>BMDP3D - T-TESTS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Copyright 1977, 1979, 1981, 1982, 1983, 1985, 1987, 1988, 1990, 199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y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BMDP Statistical Software, Inc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Statistical Solutions Ltd.        | Statistical Solutions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Unit 1A, South Ring Business Park |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onehil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Corporat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Cente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, Suite 10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Kinsal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Road, Cork, Ireland       | 999 Broadway, Saugus, MA 01906, USA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Phone: + 353 21 4319629           | Phone: 781.231.768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Fax:   + 353 21 4319630           | Fax:   781.231.768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e-mail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:  sales@statsol.ie         | e-mail: info@statsolusa.com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Website: http://www.statsol.ie    | Website: http://www.statsolusa.com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Release: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8.1  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Windows 9x, 2000, Me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Xp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)         Date: 04/27/16  at 12:57:3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Manual: BMDP Manual Volumes 1, 2, and 3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Digest: BMDP User's Digest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IBM PC: BMDP PC Supplement -- Installation and Special Features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PROGRAM INSTRUCTIONS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ab/>
        <w:t xml:space="preserve">title = 'Herr Lauritz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Englisc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: A3D2.inp *** Quantitativ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udi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zum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chmelzgehalt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in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ferdebackenzaehn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.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-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Fall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= 1 Zahn = 10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okalisation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10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eil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-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ie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: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Oberkiefe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Zahn 7 - 1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-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Um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relativ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Wert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in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rozentwert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-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Be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Flächenanteil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ohn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aeusser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ement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- 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it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Be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eig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"ST"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uebe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i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chnitteben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-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Einstichprob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-t-Test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geg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H0: ST = 0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***'.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inp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276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ile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= a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mat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= '32f10,9(/50x,27f10), /20x,1f10'. #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Mit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Abstandsangab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fü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i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Eben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ab/>
        <w:t xml:space="preserve">names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ahnid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zp,qu,znr,za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 = 0 to 9.%  #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okalisatio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fo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ok,statu,ps,pz,isd,izd,ism,izm,idz,id,ges,sges,dz_sb,i_z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inf,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ps_rel,s_rel,pz_r,isd_r,izd_r,ism_r,izm_r,idz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r w:rsidRPr="00BF22FD">
        <w:rPr>
          <w:rFonts w:ascii="Courier New" w:hAnsi="Courier New" w:cs="Courier New"/>
          <w:sz w:val="20"/>
          <w:szCs w:val="20"/>
        </w:rPr>
        <w:t>id_r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sge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,i_zb_r,inf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.%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>|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|lo|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%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%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abst99.  #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Mit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Abstandsangab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fü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i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Eben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99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use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=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p,qu,znr,z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fo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ok,statu,ps,pz,isd,izd,ism,izm,idz,id,ges,sges,dz_sb,i_z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inf,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ps_rel,s_rel,pz_r,isd_r,izd_r,ism_r,izm_r,idz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r w:rsidRPr="00BF22FD">
        <w:rPr>
          <w:rFonts w:ascii="Courier New" w:hAnsi="Courier New" w:cs="Courier New"/>
          <w:sz w:val="20"/>
          <w:szCs w:val="20"/>
        </w:rPr>
        <w:t>id_r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sge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,i_zb_r,inf_r,d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.%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 = 0 to 9.%  #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okalisatio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>|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|lo|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%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%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fo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s,pz,isd,izd,ism,izm,idz,id,ges,sges,dz_sb,i_z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inf,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ps_rel,s_rel,pz_r,isd_r,izd_r,ism_r,izm_r,idz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r w:rsidRPr="00BF22FD">
        <w:rPr>
          <w:rFonts w:ascii="Courier New" w:hAnsi="Courier New" w:cs="Courier New"/>
          <w:sz w:val="20"/>
          <w:szCs w:val="20"/>
        </w:rPr>
        <w:t>id_r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sge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,i_zb_r,inf_r,d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.%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|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%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fo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s,id,isd,ism,sges,inf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.%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     ST|va|r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%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tran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ab/>
        <w:t>use = ((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n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g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7) AND (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n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le 10))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lok9 = abst99.    #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Abstandsangab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fü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i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Eben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99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Um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relativ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Wert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in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rozentwert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s_rel,s_rel,pz_r,isd_r,izd_r,ism_r,izm_r,idz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id_r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sge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,i_zb_r,inf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.%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 = 0 to 9.%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>|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|lo| = |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|lo| * 10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.%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%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Be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Flächenanteil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ohn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aeusser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ement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fo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s,id,isd,ism,sges,inf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.%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 = 0 to 9.%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>|va|_r2|lo| = |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|lo|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spellStart"/>
      <w:proofErr w:type="gramEnd"/>
      <w:r w:rsidRPr="00BF22FD">
        <w:rPr>
          <w:rFonts w:ascii="Courier New" w:hAnsi="Courier New" w:cs="Courier New"/>
          <w:sz w:val="20"/>
          <w:szCs w:val="20"/>
        </w:rPr>
        <w:t>ges|lo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-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z|lo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|) * 100.%%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Be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Gesamtflaech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abzüglic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eriphere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ement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 = 0 to 9.%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r w:rsidRPr="00BF22FD">
        <w:rPr>
          <w:rFonts w:ascii="Courier New" w:hAnsi="Courier New" w:cs="Courier New"/>
          <w:sz w:val="20"/>
          <w:szCs w:val="20"/>
        </w:rPr>
        <w:t>dges|lo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|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ges|lo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-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z|lo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.%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Be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eig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"ST"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uebe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i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chnitteben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fo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s,pz,isd,izd,ism,izm,idz,id,ges,sges,dz_sb,i_z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inf,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ps_rel,s_rel,pz_r,isd_r,izd_r,ism_r,izm_r,idz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r w:rsidRPr="00BF22FD">
        <w:rPr>
          <w:rFonts w:ascii="Courier New" w:hAnsi="Courier New" w:cs="Courier New"/>
          <w:sz w:val="20"/>
          <w:szCs w:val="20"/>
        </w:rPr>
        <w:t>id_r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sge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,i_zb_r,inf_r,d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.%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|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|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for lo = 0 to 9.%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ok|lo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,|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|lo|,%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%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fo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s,id,isd,ism,sges,inf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.%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     ST|va|r2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for lo = 0 to 9.%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ok|lo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|,|va|_r2|lo|,%).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%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onegroup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fo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s,pz,isd,izd,ism,izm,idz,id,ges,sges,dz_sb,i_z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inf,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ps_rel,s_rel,pz_r,isd_r,izd_r,ism_r,izm_r,idz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r w:rsidRPr="00BF22FD">
        <w:rPr>
          <w:rFonts w:ascii="Courier New" w:hAnsi="Courier New" w:cs="Courier New"/>
          <w:sz w:val="20"/>
          <w:szCs w:val="20"/>
        </w:rPr>
        <w:t>id_r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sge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,i_zb_r,inf_r,d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.%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|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%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      fo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s,id,isd,ism,sges,inf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.%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     ST|va|r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%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print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level = min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= 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end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--- PROGRAM INSTRUCTIONS AFTER "FOR %" EXPANSION 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title = 'Herr Lauritz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Englisc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: A3D2.inp *** Quantitativ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udi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u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chmelzgehalt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in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ferdebackenzaehn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-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Fall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= 1 Zahn = 10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okalisation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10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eil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ie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: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Oberkiefe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Zahn 7 - 10 -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Um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relativ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Wert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in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rozentwert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-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Be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Flächenanteil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ohn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aeusser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ement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mit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Be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de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eig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"ST"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uebe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i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chnitteben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Einstichprob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-t-Test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gegen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H0: ST = 0 ***'.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inp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276.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file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= a. format = '32f10,9(/50x,27f10)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20x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1f10'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/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names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ahnid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zp,qu,znr,za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  lok0, statu0, ps0, pz0, isd0, izd0, ism0,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zm0, idz0, id0, ges0, sges0, dz_sb0, i_zb0, inf0, ps_rel0, s_rel0,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pz_r0, isd_r0, izd_r0, ism_r0, izm_r0, idz_r0, id_r0, sges_r0,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_zb_r0, inf_r0,   lok1, statu1, ps1, pz1, isd1, izd1, ism1, izm1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dz1, id1, ges1, sges1, dz_sb1, i_zb1, inf1, ps_rel1, s_rel1, pz_r1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sd_r1, izd_r1, ism_r1, izm_r1, idz_r1, id_r1, sges_r1, i_zb_r1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nf_r1,   lok2, statu2, ps2, pz2, isd2, izd2, ism2, izm2, idz2, id2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ges2, sges2, dz_sb2, i_zb2, inf2, ps_rel2, s_rel2, pz_r2, isd_r2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zd_r2, ism_r2, izm_r2, idz_r2, id_r2, sges_r2, i_zb_r2, inf_r2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lok3, statu3, ps3, pz3, isd3, izd3, ism3, izm3, idz3, id3, ges3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sges3, dz_sb3, i_zb3, inf3, ps_rel3, s_rel3, pz_r3, isd_r3, izd_r3,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sm_r3, izm_r3, idz_r3, id_r3, sges_r3, i_zb_r3, inf_r3,   lok4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statu4, ps4, pz4, isd4, izd4, ism4, izm4, idz4, id4, ges4, sges4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dz_sb4, i_zb4, inf4, ps_rel4, s_rel4, pz_r4, isd_r4, izd_r4, ism_r4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zm_r4, idz_r4, id_r4, sges_r4, i_zb_r4, inf_r4,   lok5, statu5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ps5, pz5, isd5, izd5, ism5, izm5, idz5, id5, ges5, sges5, dz_sb5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_zb5, inf5, ps_rel5, s_rel5, pz_r5, isd_r5, izd_r5, ism_r5, izm_r5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dz_r5, id_r5, sges_r5, i_zb_r5, inf_r5,   lok6, statu6, ps6, pz6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sd6, izd6, ism6, izm6, idz6, id6, ges6, sges6, dz_sb6, i_zb6, inf6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ps_rel6, s_rel6, pz_r6, isd_r6, izd_r6, ism_r6, izm_r6, idz_r6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d_r6, sges_r6, i_zb_r6, inf_r6,   lok7, statu7, ps7, pz7, isd7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zd7, ism7, izm7, idz7, id7, ges7, sges7, dz_sb7, i_zb7, inf7,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     ps_rel7, s_rel7, pz_r7, isd_r7, izd_r7, ism_r7, izm_r7, idz_r7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d_r7, sges_r7, i_zb_r7, inf_r7,   lok8, statu8, ps8, pz8, isd8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zd8, ism8, izm8, idz8, id8, ges8, sges8, dz_sb8, i_zb8, inf8,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ps_rel8, s_rel8, pz_r8, isd_r8, izd_r8, ism_r8, izm_r8, idz_r8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d_r8, sges_r8, i_zb_r8, inf_r8,   lok9, statu9, ps9, pz9, isd9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zd9, ism9, izm9, idz9, id9, ges9, sges9, dz_sb9, i_zb9, inf9,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ps_rel9, s_rel9, pz_r9, isd_r9, izd_r9, ism_r9, izm_r9, idz_r9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d_r9, sges_r9, i_zb_r9, inf_r9, abst99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use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p,qu,znr,z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   lok0,  lok1,  lok2,  lok3,  lok4,  lok5,  lok6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lok7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lok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lok9,   statu0,  statu1,  statu2,  statu3,  statu4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statu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statu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statu7,  statu8,  statu9,   ps0,  ps1,  ps2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ps3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ps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ps5,  ps6,  ps7,  ps8,  ps9,   pz0,  pz1,  pz2,  pz3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pz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pz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pz6,  pz7,  pz8,  pz9,   isd0,  isd1,  isd2,  isd3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sd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sd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isd6,  isd7,  isd8,  isd9,   izd0,  izd1,  izd2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zd3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zd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izd5,  izd6,  izd7,  izd8,  izd9,   ism0,  ism1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sm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sm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ism4,  ism5,  ism6,  ism7,  ism8,  ism9,   izm0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zm1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zm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izm3,  izm4,  izm5,  izm6,  izm7,  izm8,  izm9,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idz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dz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idz2,  idz3,  idz4,  idz5,  idz6,  idz7,  idz8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dz9,   id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d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id2,  id3,  id4,  id5,  id6,  id7,  id8,  id9,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ges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ges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ges2,  ges3,  ges4,  ges5,  ges6,  ges7,  ges8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ges9,   sges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sges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sges2,  sges3,  sges4,  sges5,  sges6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sges7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sges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sges9,   dz_sb0,  dz_sb1,  dz_sb2,  dz_sb3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      dz_sb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d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sb5,  dz_sb6,  dz_sb7,  dz_sb8,  dz_sb9,   i_zb0,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_zb1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zb2,  i_zb3,  i_zb4,  i_zb5,  i_zb6,  i_zb7,  i_zb8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_zb9,   inf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nf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inf2,  inf3,  inf4,  inf5,  inf6,  inf7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nf8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nf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 ps_rel0,  ps_rel1,  ps_rel2,  ps_rel3,  ps_rel4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ps_rel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p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el6,  ps_rel7,  ps_rel8,  ps_rel9,   s_rel0,  s_rel1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s_rel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el3,  s_rel4,  s_rel5,  s_rel6,  s_rel7,  s_rel8,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s_rel9,   pz_r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p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1,  pz_r2,  pz_r3,  pz_r4,  pz_r5,  pz_r6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pz_r7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p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8,  pz_r9,   isd_r0,  isd_r1,  isd_r2,  isd_r3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sd_r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sd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5,  isd_r6,  isd_r7,  isd_r8,  isd_r9,   izd_r0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zd_r1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zd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2,  izd_r3,  izd_r4,  izd_r5,  izd_r6,  izd_r7,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zd_r8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zd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9,   ism_r0,  ism_r1,  ism_r2,  ism_r3,  ism_r4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sm_r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s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6,  ism_r7,  ism_r8,  ism_r9,   izm_r0,  izm_r1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zm_r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z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3,  izm_r4,  izm_r5,  izm_r6,  izm_r7,  izm_r8,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zm_r9,   idz_r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d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1,  idz_r2,  idz_r3,  idz_r4,  idz_r5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dz_r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d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7,  idz_r8,  idz_r9,   id_r0,  id_r1,  id_r2,  id_r3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d_r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d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5,  id_r6,  id_r7,  id_r8,  id_r9,   sges_r0,  sges_r1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sges_r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sge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3,  sges_r4,  sges_r5,  sges_r6,  sges_r7,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sges_r8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sge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9,   i_zb_r0,  i_zb_r1,  i_zb_r2,  i_zb_r3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_zb_r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zb_r5,  i_zb_r6,  i_zb_r7,  i_zb_r8,  i_zb_r9,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inf_r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nf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1,  inf_r2,  inf_r3,  inf_r4,  inf_r5,  inf_r6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nf_r7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nf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8,  inf_r9,   dges0,  dges1,  dges2,  dges3,  dges4,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dges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dges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dges7,  dges8,  dges9,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z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s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z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s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z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z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z_s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_z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nf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s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z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sd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zd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sm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zm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z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ges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_zb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nf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ges</w:t>
      </w:r>
      <w:proofErr w:type="spellEnd"/>
      <w:proofErr w:type="gramStart"/>
      <w:r w:rsidRPr="00BF22FD">
        <w:rPr>
          <w:rFonts w:ascii="Courier New" w:hAnsi="Courier New" w:cs="Courier New"/>
          <w:sz w:val="20"/>
          <w:szCs w:val="20"/>
        </w:rPr>
        <w:t>,  STpsr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STidr2, STisdr2, STismr2, STsgesr2,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STinfr2 .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tran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use = ((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n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g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7) AND (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n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le 10)). lok9 = abst99.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ps_rel0 = ps_rel0 * 100. ps_rel1 = ps_rel1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ps_rel2 = ps_rel2 * 100. ps_rel3 = ps_rel3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ps_rel4 = ps_rel4 * 100. ps_rel5 = ps_rel5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ps_rel6 = ps_rel6 * 100. ps_rel7 = ps_rel7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ps_rel8 = ps_rel8 * 100. ps_rel9 = ps_rel9 * 100.  s_rel0 = s_rel0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_rel1 = s_rel1 * 100. s_rel2 = s_rel2 * 100. s_rel3 = s_rel3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_rel4 = s_rel4 * 100. s_rel5 = s_rel5 * 100. s_rel6 = s_rel6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_rel7 = s_rel7 * 100. s_rel8 = s_rel8 * 100. s_rel9 = s_rel9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pz_r0 = pz_r0 * 100. pz_r1 = pz_r1 * 100. pz_r2 = pz_r2 * 100.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pz_r3 = pz_r3 * 100. pz_r4 = pz_r4 * 100. pz_r5 = pz_r5 * 100.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pz_r6 = pz_r6 * 100. pz_r7 = pz_r7 * 100. pz_r8 = pz_r8 * 100.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pz_r9 = pz_r9 * 100.  isd_r0 = isd_r0 * 100. isd_r1 = isd_r1 * 100.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sd_r2 = isd_r2 * 100. isd_r3 = isd_r3 * 100. isd_r4 = isd_r4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sd_r5 = isd_r5 * 100. isd_r6 = isd_r6 * 100. isd_r7 = isd_r7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sd_r8 = isd_r8 * 100. isd_r9 = isd_r9 * 100.  izd_r0 = izd_r0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zd_r1 = izd_r1 * 100. izd_r2 = izd_r2 * 100. izd_r3 = izd_r3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zd_r4 = izd_r4 * 100. izd_r5 = izd_r5 * 100. izd_r6 = izd_r6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izd_r7 = izd_r7 * 100. izd_r8 = izd_r8 * 100. izd_r9 = izd_r9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ism_r0 = ism_r0 * 100. ism_r1 = ism_r1 * 100. ism_r2 = ism_r2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sm_r3 = ism_r3 * 100. ism_r4 = ism_r4 * 100. ism_r5 = ism_r5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sm_r6 = ism_r6 * 100. ism_r7 = ism_r7 * 100. ism_r8 = ism_r8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sm_r9 = ism_r9 * 100.  izm_r0 = izm_r0 * 100. izm_r1 = izm_r1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zm_r2 = izm_r2 * 100. izm_r3 = izm_r3 * 100. izm_r4 = izm_r4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zm_r5 = izm_r5 * 100. izm_r6 = izm_r6 * 100. izm_r7 = izm_r7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zm_r8 = izm_r8 * 100. izm_r9 = izm_r9 * 100.  idz_r0 = idz_r0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dz_r1 = idz_r1 * 100. idz_r2 = idz_r2 * 100. idz_r3 = idz_r3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dz_r4 = idz_r4 * 100. idz_r5 = idz_r5 * 100. idz_r6 = idz_r6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dz_r7 = idz_r7 * 100. idz_r8 = idz_r8 * 100. idz_r9 = idz_r9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id_r0 = id_r0 * 100. id_r1 = id_r1 * 100. id_r2 = id_r2 * 100.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d_r3 = id_r3 * 100. id_r4 = id_r4 * 100. id_r5 = id_r5 * 100.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d_r6 = id_r6 * 100. id_r7 = id_r7 * 100. id_r8 = id_r8 * 100.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d_r9 = id_r9 * 100.  sges_r0 = sges_r0 * 100. sges_r1 = sges_r1 * 100.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ges_r2 = sges_r2 * 100. sges_r3 = sges_r3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ges_r4 = sges_r4 * 100. sges_r5 = sges_r5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ges_r6 = sges_r6 * 100. sges_r7 = sges_r7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ges_r8 = sges_r8 * 100. sges_r9 = sges_r9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i_zb_r0 = i_zb_r0 * 100. i_zb_r1 = i_zb_r1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_zb_r2 = i_zb_r2 * 100. i_zb_r3 = i_zb_r3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_zb_r4 = i_zb_r4 * 100. i_zb_r5 = i_zb_r5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i_zb_r6 = i_zb_r6 * 100. i_zb_r7 = i_zb_r7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_zb_r8 = i_zb_r8 * 100. i_zb_r9 = i_zb_r9 * 100.  inf_r0 = inf_r0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nf_r1 = inf_r1 * 100. inf_r2 = inf_r2 * 100. inf_r3 = inf_r3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nf_r4 = inf_r4 * 100. inf_r5 = inf_r5 * 100. inf_r6 = inf_r6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nf_r7 = inf_r7 * 100. inf_r8 = inf_r8 * 100. inf_r9 = inf_r9 * 100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ps_r20 = ps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0-pz0) * 100. ps_r21 = ps1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1-pz1) * 100.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ps_r22 = ps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2-pz2) * 100. ps_r23 = ps3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3-pz3)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ps_r24 = ps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4-pz4) * 100. ps_r25 = ps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5-pz5)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ps_r26 = ps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6-pz6) * 100. ps_r27 = ps7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7-pz7)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ps_r28 = ps8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8-pz8) * 100. ps_r29 = ps9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9-pz9)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id_r20 = id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0-pz0) * 100. id_r21 = id1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1-pz1) * 100.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d_r22 = id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2-pz2) * 100. id_r23 = id3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3-pz3)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d_r24 = id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4-pz4) * 100. id_r25 = id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5-pz5)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d_r26 = id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6-pz6) * 100. id_r27 = id7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7-pz7)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d_r28 = id8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8-pz8) * 100. id_r29 = id9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9-pz9)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isd_r20 = isd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0-pz0) * 100. isd_r21 = isd1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1-pz1)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sd_r22 = isd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2-pz2) * 100. isd_r23 = isd3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3-pz3)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sd_r24 = isd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4-pz4) * 100. isd_r25 = isd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5-pz5)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sd_r26 = isd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6-pz6) * 100. isd_r27 = isd7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7-pz7)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sd_r28 = isd8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8-pz8) * 100. isd_r29 = isd9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9-pz9)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ism_r20 = ism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0-pz0) * 100. ism_r21 = ism1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1-pz1)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sm_r22 = ism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2-pz2) * 100. ism_r23 = ism3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3-pz3)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ism_r24 = ism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4-pz4) * 100. ism_r25 = ism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5-pz5)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sm_r26 = ism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6-pz6) * 100. ism_r27 = ism7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7-pz7)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sm_r28 = ism8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8-pz8) * 100. ism_r29 = ism9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9-pz9)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sges_r20 = sges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0-pz0) * 100. sges_r21 = sges1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1-pz1) * 100.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ges_r22 = sges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2-pz2) * 100. sges_r23 = sges3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3-pz3)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ges_r24 = sges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4-pz4) * 100. sges_r25 = sges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5-pz5)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ges_r26 = sges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6-pz6) * 100. sges_r27 = sges7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7-pz7)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ges_r28 = sges8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8-pz8) * 100. sges_r29 = sges9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9-pz9) * 100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inf_r20 = inf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0-pz0) * 100. inf_r21 = inf1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1-pz1)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nf_r22 = inf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2-pz2) * 100. inf_r23 = inf3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3-pz3)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nf_r24 = inf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4-pz4) * 100. inf_r25 = inf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5-pz5)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nf_r26 = inf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6-pz6) * 100. inf_r27 = inf7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7-pz7)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nf_r28 = inf8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8-pz8) * 100. inf_r29 = inf9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ges9-pz9) * 100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dges0 = ges0-pz0. dges1 = ges1-pz1. dges2 = ges2-pz2. dges3 = ges3-pz3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dges4 = ges4-pz4. dges5 = ges5-pz5. dges6 = ges6-pz6. dges7 = ges7-pz7.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dges8 = ges8-pz8. dges9 = ges9-pz9.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ps0, lok1,ps1, lok2,ps2, lok3,ps3, lok4,ps4, lok5,ps5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ps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lok7,ps7, lok8,ps8, lok9,ps9)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z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pz0, lok1,pz1, lok2,pz2, lok3,pz3, lok4,pz4, lok5,pz5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pz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lok7,pz7, lok8,pz8, lok9,pz9)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s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sd0, lok1,isd1, lok2,isd2, lok3,isd3, lok4,isd4, lok5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sd5, lok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sd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lok7,isd7, lok8,isd8, lok9,isd9).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z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zd0, lok1,izd1, lok2,izd2, lok3,izd3, lok4,izd4, lok5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zd5, lok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zd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lok7,izd7, lok8,izd8, lok9,izd9).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s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sm0, lok1,ism1, lok2,ism2, lok3,ism3, lok4,ism4, lok5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sm5, lok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sm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lok7,ism7, lok8,ism8, lok9,ism9).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z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zm0, lok1,izm1, lok2,izm2, lok3,izm3, lok4,izm4, lok5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zm5, lok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zm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lok7,izm7, lok8,izm8, lok9,izm9).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z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dz0, lok1,idz1, lok2,idz2, lok3,idz3, lok4,idz4, lok5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dz5, lok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dz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lok7,idz7, lok8,idz8, lok9,idz9).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d0, lok1,id1, lok2,id2, lok3,id3, lok4,id4, lok5,id5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d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lok7,id7, lok8,id8, lok9,id9)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ges0, lok1,ges1, lok2,ges2, lok3,ges3, lok4,ges4, lok5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ges5, lok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ges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lok7,ges7, lok8,ges8, lok9,ges9).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sges0, lok1,sges1, lok2,sges2, lok3,sges3, lok4,sges4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sges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lok6,sges6, lok7,sges7, lok8,sges8, lok9,sges9)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z_s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dz_sb0, lok1,dz_sb1, lok2,dz_sb2, lok3,dz_sb3, lok4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dz_sb4, lok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d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sb5, lok6,dz_sb6, lok7,dz_sb7, lok8,dz_sb8, lok9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dz_sb9).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_z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_zb0, lok1,i_zb1, lok2,i_zb2, lok3,i_zb3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zb4, lok5,i_zb5, lok6,i_zb6, lok7,i_zb7, lok8,i_zb8, lok9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_zb9).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nf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nf0, lok1,inf1, lok2,inf2, lok3,inf3, lok4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nf4, lok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nf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, lok6,inf6, lok7,inf7, lok8,inf8, lok9,inf9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s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ps_rel0, lok1,ps_rel1, lok2,ps_rel2, lok3,ps_rel3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p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el4, lok5,ps_rel5, lok6,ps_rel6, lok7,ps_rel7, lok8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     ps_rel8, lok9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p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el9)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s_rel0, lok1,s_rel1, lok2,s_rel2, lok3,s_rel3, lok4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s_rel4, lok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el5, lok6,s_rel6, lok7,s_rel7, lok8,s_rel8, lok9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s_rel9).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z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pz_r0, lok1,pz_r1, lok2,pz_r2, lok3,pz_r3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p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4, lok5,pz_r5, lok6,pz_r6, lok7,pz_r7, lok8,pz_r8, lok9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pz_r9).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sd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sd_r0, lok1,isd_r1, lok2,isd_r2, lok3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sd_r3, lok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sd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4, lok5,isd_r5, lok6,isd_r6, lok7,isd_r7, lok8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sd_r8, lok9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sd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9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zd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zd_r0, lok1,izd_r1, lok2,izd_r2, lok3,izd_r3, lok4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zd_r4, lok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zd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5, lok6,izd_r6, lok7,izd_r7, lok8,izd_r8, lok9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zd_r9).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sm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sm_r0, lok1,ism_r1, lok2,ism_r2, lok3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sm_r3, lok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s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4, lok5,ism_r5, lok6,ism_r6, lok7,ism_r7, lok8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sm_r8, lok9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s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9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zm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zm_r0, lok1,izm_r1, lok2,izm_r2, lok3,izm_r3, lok4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zm_r4, lok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z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5, lok6,izm_r6, lok7,izm_r7, lok8,izm_r8, lok9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zm_r9).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z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dz_r0, lok1,idz_r1, lok2,idz_r2, lok3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dz_r3, lok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d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4, lok5,idz_r5, lok6,idz_r6, lok7,idz_r7, lok8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dz_r8, lok9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d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9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d_r0, lok1,id_r1, lok2,id_r2, lok3,id_r3, lok4,id_r4,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d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5, lok6,id_r6, lok7,id_r7, lok8,id_r8, lok9,id_r9).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ges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sges_r0, lok1,sges_r1, lok2,sges_r2, lok3,sges_r3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sge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4, lok5,sges_r5, lok6,sges_r6, lok7,sges_r7, lok8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     sges_r8, lok9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sge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9)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_zb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_zb_r0, lok1,i_zb_r1, lok2,i_zb_r2, lok3,i_zb_r3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zb_r4, lok5,i_zb_r5, lok6,i_zb_r6, lok7,i_zb_r7, lok8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_zb_r8, lok9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zb_r9)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nf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nf_r0, lok1,inf_r1, lok2,inf_r2, lok3,inf_r3, lok4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nf_r4, lok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nf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5, lok6,inf_r6, lok7,inf_r7, lok8,inf_r8, lok9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nf_r9).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dges0, lok1,dges1, lok2,dges2, lok3,dges3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dges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lok5,dges5, lok6,dges6, lok7,dges7, lok8,dges8, lok9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dges9).  STpsr2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ps_r20, lok1,ps_r21, lok2,ps_r22, lok3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ps_r23, lok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p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24, lok5,ps_r25, lok6,ps_r26, lok7,ps_r27, lok8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ps_r28, lok9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p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29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Tidr2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d_r20, lok1,id_r21, lok2,id_r22, lok3,id_r23, lok4,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d_r24, lok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d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25, lok6,id_r26, lok7,id_r27, lok8,id_r28, lok9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d_r29). STisdr2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sd_r20, lok1,isd_r21, lok2,isd_r22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3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sd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23, lok4,isd_r24, lok5,isd_r25, lok6,isd_r26, lok7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sd_r27, lok8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sd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28, lok9,isd_r29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Tismr2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sm_r20, lok1,ism_r21, lok2,ism_r22, lok3,ism_r23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s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24, lok5,ism_r25, lok6,ism_r26, lok7,ism_r27, lok8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sm_r28, lok9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s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29)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Tsgesr2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sges_r20, lok1,sges_r21, lok2,sges_r22, lok3,sges_r23,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sge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24, lok5,sges_r25, lok6,sges_r26, lok7,sges_r27, lok8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sges_r28, lok9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sge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29).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STinfr2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nf_r20, lok1,inf_r21, lok2,inf_r22, lok3,inf_r23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nf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24, lok5,inf_r25, lok6,inf_r26, lok7,inf_r27, lok8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nf_r28, lok9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nf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_r29).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onegroup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 xml:space="preserve">=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s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z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s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z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s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z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z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z_s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_z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nf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s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z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sd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zd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sm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zm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z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ges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_zb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nf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ges</w:t>
      </w:r>
      <w:proofErr w:type="spellEnd"/>
      <w:proofErr w:type="gramStart"/>
      <w:r w:rsidRPr="00BF22FD">
        <w:rPr>
          <w:rFonts w:ascii="Courier New" w:hAnsi="Courier New" w:cs="Courier New"/>
          <w:sz w:val="20"/>
          <w:szCs w:val="20"/>
        </w:rPr>
        <w:t>,  STpsr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, STidr2, STisdr2, STismr2, STsgesr2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STinfr2.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print level = min. case = 0.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end/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UMBER OF CASES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READ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. . . . . . . . . . . . .      2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CASES WITH USE SET TO ZERO . . . . . . . . .       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REMAINING NUMBER OF CASES . . . . . . . .      2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DESCRIPTIVE STATISTICS OF DATA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----------- ---------- -- ----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VARIABLE    TOTAL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STANDARD  ST.ER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COEFF     S M A L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E S T     L A R G E S T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NO. NAME     FREQ.  MEAN    DEV.   OF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MEAN  OF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VAR  VALUE  Z-SCR  CASE  VALUE  Z-SCR  CASE  RANGE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2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p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148.5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0.380  11.265  .33926  107.00 -0.82     6  210.00  1.22     2  103.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3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qu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1.4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50262  .11239  .35902  1.0000 -0.80     1  2.0000  1.19     2  1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4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n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8.5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1471  .25649  .13495  7.0000 -1.31     6  10.000  1.31     2  3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5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10.52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.7181  1.2786  .54329  1.0000 -1.67     4  20.000  1.66     1  19.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6 lok0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0.0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        0.0000           1  0.0000           1  0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33 lok1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10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10.000           1  10.000           1  0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0 lok2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20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20.000           1  20.000           1  0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7 lok3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30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30.000           1  30.000           1  0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4 lok4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40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40.000           1  40.000           1  0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41 lok5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50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50.000           1  50.000           1  0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68 lok6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60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60.000           1  60.000           1  0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95 lok7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70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70.000           1  70.000           1  0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22 lok8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80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80.000           1  80.000           1  0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49 lok9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38.95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3.905  3.1093  .35696  21.910 -1.23    16  62.490  1.69     5  40.58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7 statu0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1.0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1.0000           1  1.0000           1  0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34 statu1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1.35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48936  .10942  .36249  1.0000 -0.72     3  2.0000  1.33     1  1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1 statu2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1.95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94451  .21120  .48437  1.0000 -1.01     4  3.0000  1.11     1  2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8 statu3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2.2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95145  .21275  .43248  1.0000 -1.26     4  3.0000  0.84     1  2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5 statu4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2.55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75915  .16975  .29771  1.0000 -2.04     4  3.0000  0.59     1  2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42 statu5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2.85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48936  .10942  .17171  1.0000 -3.78     5  3.0000  0.31     1  2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69 statu6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3.0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3.0000           1  3.0000           1  0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96 statu7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3.0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3.0000           1  3.0000           1  0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223 statu8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3.0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3.0000           1  3.0000           1  0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50 statu9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3.0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3.0000           1  3.0000           1  0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8 ps0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91.44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9.876  4.5600  .21737  61.020 -1.53     2  126.63  1.77    10  65.61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35 ps1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109.6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7.667  4.0530  .16108  80.020 -1.68    28  140.16  1.73    10  60.14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2 ps2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105.0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4.384  3.2999  .13697  81.630 -1.63    28  130.06  1.74     9  48.43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9 ps3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107.3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4.584  4.8612  .13588  88.040 -1.32     7  139.81  2.23     9  51.77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6 ps4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104.0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3.034  4.3446  .12528  86.670 -1.33    11  125.62  1.66     9  38.95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43 ps5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99.99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.7903  3.0367  .06791  93.090 -1.02    19  109.45  1.39     4  16.36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70 ps6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110.1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1950  .84500  .01085  109.29 -0.71     5  110.98  0.71    18  1.69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97 ps7 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24 ps8 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51 ps9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100.3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4.910  3.3340  .14853  72.580 -1.86    28  123.85  1.57     9  51.27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9 pz0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27.85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2.064  2.7676  .43307  10.680 -1.42     5  57.830  2.48    10  47.15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36 pz1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76.44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0.825  9.3659  .53402  30.350 -1.13    18  165.71  2.19    10  135.3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3 pz2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104.0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9.192  13.580  .56912  33.970 -1.18    18  201.47  1.65    10  167.5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0 pz3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62.86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9.859  9.9528  .47498  36.950 -0.87    19  133.22  2.36    11  96.27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7 pz4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107.6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9.818  16.606  .46284  43.970 -1.28    18  180.19  1.46     7  136.2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44 pz5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133.8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1.615  27.555  .46047  67.240 -1.08    18  206.04  1.17    25  138.8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71 pz6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144.5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8.2095  5.8050  .05679  138.75 -0.71    18  150.36  0.71     5  11.61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98 pz7 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25 pz8 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52 pz9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143.6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3.160  7.4148  .23090  58.230 -2.57     8  185.52  1.26    17  127.2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10 isd0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17.97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1.646  8.2350  .64790  9.7400 -0.71    10  26.210  0.71    25  16.47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37 isd1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19.39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.5500  1.2732  .28621  9.0600 -1.86     3  28.860  1.71     9  19.8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4 isd2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23.43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1787  .95867  .17830  16.330 -1.70    27  30.330  1.65     9  14.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1 isd3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26.36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5894  1.5298  .17406  20.620 -1.25     5  34.060  1.68     9  13.44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8 isd4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25.14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.3570  1.7857  .21302  18.380 -1.26     5  32.790  1.43     6  14.41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45 isd5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25.02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2302  1.8918  .16904  22.010 -0.71     5  32.170  1.69    25  10.16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72 isd6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27.40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0394  .73500  .03793  26.670 -0.71     5  28.140  0.71    18  1.47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99 isd7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26 isd8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53 isd9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25.47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.8267  1.3029  .22873  12.740 -2.19     8  38.880  2.30     9  26.14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1 izd0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17.37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8.6479  6.1150  .49772  11.260 -0.71    10  23.490  0.71    25  12.23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38 izd1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8  32.67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1.566  2.7262  .35398  18.500 -1.23    27  57.470  2.14     5  38.97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5 izd2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8  39.32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1.196  2.6390  .28472  27.020 -1.10     8  67.690  2.53     4  40.67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2 izd3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45.08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7.1701  2.3900  .15905  35.300 -1.36    11  56.420  1.58     5  21.12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9 izd4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48.48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8.0586  2.6862  .16621  36.650 -1.47    11  60.170  1.45     5  23.52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46 izd5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51.93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7.3663  3.2943  .14183  42.930 -1.22    18  60.070  1.10     5  17.14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73 izd6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55.44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2.756  9.0200  .23009  46.420 -0.71    18  64.460  0.71     5  18.04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00 izd7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27 izd8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54 izd9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43.12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1.548  2.6492  .26779  18.890 -2.10     8  67.430  2.11     5  48.54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2 ism0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25.07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9.9207  7.0150  .39564  18.060 -0.71    10  32.090  0.71    25  14.03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39 ism1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19.42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7.0617  1.7654  .36348  7.0200 -1.76    22  30.200  1.53    25  23.18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66 ism2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8  23.76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.7375  1.3524  .24147  12.340 -1.99     3  35.950  2.12     9  23.61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3 ism3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27.04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.4905  1.8302  .20299  19.820 -1.32     4  35.990  1.63    25  16.17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20 ism4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28.28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.1347  1.7116  .18157  22.980 -1.03     5  37.670  1.83     9  14.69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47 ism5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29.51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9994  1.7886  .13550  25.220 -1.07     5  36.090  1.64    25  10.87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74 ism6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28.52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0577  1.4550  .07214  27.070 -0.71     5  29.980  0.71    18  2.91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01 ism7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28 ism8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55 ism9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27.34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.9131  1.5860  .25280  8.1300 -2.78     8  35.520  1.18     6  27.39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3 izm0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29.44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4.545  10.285  .49398  19.160 -0.71    10  39.730  0.71    25  20.57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0 izm1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34.91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6.757  4.1892  .47994  11.600 -1.39    11  70.430  2.12    18  58.83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7 izm2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7  42.05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5.164  3.6778  .36056  24.110 -1.18     8  87.670  3.01     5  63.56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4 izm3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47.19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3.019  4.3396  .27588  30.040 -1.32    11  77.700  2.34     5  47.66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21 izm4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50.38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9.9108  3.3036  .19671  34.730 -1.58    11  65.400  1.52     5  30.67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48 izm5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53.67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9.5213  4.2580  .17738  44.420 -0.97    19  67.150  1.41     5  22.73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75 izm6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67.62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7.706  12.520  .26184  55.100 -0.71    18  80.140  0.71     5  25.04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02 izm7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29 izm8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56 izm9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45.08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5.460  3.5468  .34290  10.740 -2.22     8  79.630  2.23     5  68.89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4 idz0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408.0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4.338  16.085  .15766  268.83 -2.16    27  532.84  1.94     1  264.0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1 idz1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3  428.5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4.107  37.012  .14959  374.97 -0.84    19  499.57  1.11     1  124.6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8 idz2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419.0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2.282  44.040  .14862  375.04 -0.71     3  463.12  0.71     1  88.08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5 idz3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122 idz4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49 idz5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76 idz6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03 idz7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30 idz8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57 idz9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  464.1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464.16           1  464.16           1  0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5 id0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3  371.8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4.456  19.893  .09265  332.15 -1.15     8  393.62  0.63    25  61.47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2 id1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5  307.1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2.389  10.945  .13801  217.86 -2.11    27  361.91  1.29    25  144.05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9 id2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296.7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7.677  9.4194  .12698  221.12 -2.01    27  347.10  1.34    10  125.9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6 id3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306.5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7.375  12.458  .12192  236.68 -1.87    11  352.81  1.24     9  116.1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23 id4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311.4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2.988  14.329  .13803  237.23 -1.73    11  376.13  1.50     9  138.9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50 id5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318.2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1.445  14.063  .09880  281.96 -1.15    18  347.51  0.93     5  65.55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77 id6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302.7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5.806  32.390  .15132  270.32 -0.71    18  335.10  0.71     5  64.78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04 id7 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31 id8 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58 id9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8  303.1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2.772  10.082  .14108  219.02 -1.97    27  381.43  1.83     9  162.4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6 ges0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531.1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84.211  19.319  .15855  364.46 -1.98    27  698.46  1.99     1  334.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3 ges1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592.3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12.61  25.835  .19010  256.10 -2.99    28  769.83  1.58    10  513.7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70 ges2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623.8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08.77  24.953  .17435  310.19 -2.88    28  816.44  1.77    10  506.25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7 ges3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622.4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0.465  16.822  .08108  558.93 -1.26    18  713.23  1.80     9  154.3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24 ges4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675.4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95.434  31.811  .14130  557.10 -1.24    18  820.81  1.52     9  263.7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51 ges5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712.2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82.969  37.105  .11649  585.75 -1.52    18  811.21  1.19    25  225.4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178 ges6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736.3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80.186  56.700  .10889  679.68 -0.71    18  793.08  0.71     5  113.4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05 ges7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32 ges8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59 ges9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675.3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34.03  29.971  .19848  274.95 -2.99    28  837.13  1.21     9  562.1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7 sges0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95.97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0.246  6.9388  .31515  61.020 -1.16     2  180.76  2.80    25  119.7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4 sges1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145.4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6.976  6.1887  .18550  104.59 -1.51    28  191.73  1.72    10  87.14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71 sges2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150.9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2.395  5.1377  .14834  116.70 -1.53    28  196.33  2.03     9  79.63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8 sges3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160.7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2.288  7.4294  .13866  136.65 -1.08     5  204.78  1.98     9  68.13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25 sges4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157.4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1.960  7.3200  .13946  136.68 -0.95     5  195.15  1.72     9  58.47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52 sges5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154.5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2.362  5.5286  .08000  143.28 -0.91     5  172.88  1.48    25  29.6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79 sges6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166.0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2921  3.0350  .02585  163.03 -0.71     5  169.10  0.71    18  6.07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06 sges7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33 sges8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60 sges9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151.8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4.166  5.4036  .15916  109.22 -1.76     8  197.56  1.89     9  88.34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8 dz_sb0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411.8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6.938  15.357  .16254  268.83 -2.14    27  532.84  1.81     1  264.0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5 dz_sb1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406.2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02.02  23.406  .25113  64.550 -3.35    28  509.58  1.01     1  445.0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72 dz_sb2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414.8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95.007  21.796  .22904  90.360 -3.42    28  498.70  0.88    25  408.3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9 dz_sb3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452.2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3.317  17.772  .11789  351.08 -1.90    11  510.37  1.09     9  159.2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26 dz_sb4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463.7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0.647  20.216  .13078  358.62 -1.73    11  539.28  1.25     9  180.6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53 dz_sb5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478.4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7.633  21.302  .09956  421.74 -1.19    18  521.97  0.91     5  100.2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80 dz_sb6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481.7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73.178  51.745  .15192  429.95 -0.71    18  533.44  0.71     5  103.4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07 dz_sb7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234 dz_sb8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61 dz_sb9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431.3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99.738  22.302  .23124  105.38 -3.27    28  558.56  1.28     9  453.1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9 i_zb0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6  15.60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6.309  10.740  1.6857  0.0000 -0.59    16  63.220  1.81    25  63.22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6 i_zb1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8  63.70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5.984  6.1245  .40786  20.620 -1.66     3  115.16  1.98    18  94.54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73 i_zb2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8  79.04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7.321  6.4396  .34564  27.670 -1.88     3  150.00  2.60     5  122.3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0 i_zb3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92.27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9.559  6.5196  .21197  65.340 -1.38    11  134.12  2.14     5  68.78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27 i_zb4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98.86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7.898  5.9659  .18103  71.380 -1.54    11  125.57  1.49     5  54.19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54 i_zb5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105.6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6.684  7.4611  .15797  88.320 -1.04    18  127.22  1.30     5  38.9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81 i_zb6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123.0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0.462  21.540  .24754  101.52 -0.71    18  144.60  0.71     5  43.08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08 i_zb7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35 i_zb8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62 i_zb9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88.20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6.547  6.0904  .30096  29.630 -2.21     8  147.06  2.22     5  117.4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0 inf0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7  25.67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7.510  17.957  1.8502  0.0000 -0.54    16  121.53  2.02    25  121.5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7 inf1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96.10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0.188  9.2197  .41815  10.010 -2.14     1  166.57  1.75    18  156.5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74 inf2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120.8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8.757  8.8915  .32075  18.340 -2.64     1  192.82  1.86     5  174.4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1 inf3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145.6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9.430  6.4767  .13337  114.40 -1.61    11  177.40  1.63     5  63.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28 inf4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152.3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0.014  6.6714  .13142  121.40 -1.54    11  173.17  1.04     6  51.77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55 inf5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160.1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7.008  7.6064  .10620  139.78 -1.20    18  174.63  0.85    25  34.85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82 inf6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178.9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7.372  19.355  .15293  159.63 -0.71    18  198.34  0.71     5  38.71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09 inf7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36 inf8 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63 inf9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135.2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4.370  9.9213  .32805  20.340 -2.59     1  203.33  1.53     5  182.9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21 ps_rel0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8  17.23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3821  .56147  .13821  11.363 -2.47     2  20.457  1.35     9  9.094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8 ps_rel1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18.91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2957  .75608  .17427  15.228 -1.12    26  31.246  3.74    28  16.017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75 ps_rel2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17.17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8624  .65668  .16668  14.413 -0.96     3  26.316  3.19    28  11.90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2 ps_rel3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17.25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8453  .61512  .10698  14.672 -1.40     7  19.603  1.28     9  4.930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29 ps_rel4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15.55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0834  .69445  .13396  12.433 -1.50     7  19.228  1.76    18  6.795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56 ps_rel5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14.15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4748  .65956  .10421  12.897 -0.85    25  16.521  1.61    18  3.624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83 ps_rel6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15.05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8020  1.2742  .11970  13.780 -0.71     5  16.328  0.71    18  2.548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10 ps_rel7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37 ps_rel8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64 ps_rel9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15.29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9558  .66094  .19331  12.785 -0.85     6  26.398  3.76    28  13.61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2 s_rel0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8  22.36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9169  .92322  .17513  13.500 -2.26     2  28.261  1.51    10  14.76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9 s_rel1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31.44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2.554  5.1743  .71730  20.629 -0.48     4  123.97  4.10    28  103.3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76 s_rel2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28.19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5.316  3.5137  .54327  19.147 -0.59     5  90.339  4.06    28  71.19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3 s_rel3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23.93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5218  1.1739  .14715  19.073 -1.38     5  29.790  1.66    11  10.71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30 s_rel4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22.59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6601  .88670  .11772  19.078 -1.32     5  26.384  1.42    18  7.305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57 s_rel5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21.00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6496  .73773  .07855  18.401 -1.58     5  22.946  1.18    18  4.545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84 s_rel6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23.14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7655  2.6626  .16266  20.487 -0.71     5  25.812  0.71    18  5.325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11 s_rel7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38 s_rel8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65 s_rel9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25.13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0.496  2.3469  .41757  19.720 -0.52     6  68.875  4.17    28  49.155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3 pz_r0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8  5.163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0452  .48205  .39608  1.8497 -1.62     5  9.2853  2.02    26  7.435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0 pz_r1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13.77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9.3213  2.1384  .67648  4.8429 -0.96    25  43.549  3.19    28  38.707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77 pz_r2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17.05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0.365  2.3778  .60773  5.3265 -1.13     9  44.553  2.65    28  39.227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4 pz_r3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10.17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.1604  1.7201  .50713  6.5927 -0.69    19  22.622  2.41    11  16.02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31 pz_r4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15.56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.2185  2.0728  .39964  7.8924 -1.23    18  25.340  1.57     7  17.44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58 pz_r5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18.34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7.1584  3.2013  .39031  11.479 -0.96    18  26.208  1.10    19  14.72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85 pz_r6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19.68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0292  .72779  .05228  18.958 -0.71     5  20.414  0.71    18  1.455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12 pz_r7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39 pz_r8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66 pz_r9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21.57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5885  1.0260  .21267  12.054 -2.08     8  35.276  2.99    28  23.22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4 isd_r0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2.741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7001  1.2022  .62017  1.5393 -0.71    10  3.9436  0.71    25  2.404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1 isd_r1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3.393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0730  .24616  .31620  1.3463 -1.91     1  5.5994  2.06    28  4.253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78 isd_r2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3.845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82103  .18836  .21348  2.4771 -1.67     1  5.8996  2.50    28  3.4225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5 isd_r3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4.230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58326  .19442  .13786  3.2526 -1.68     5  4.7995  0.97     6  1.546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32 isd_r4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3.721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54329  .18110  .14600  2.7823 -1.73     5  4.2655  1.00    19  1.483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59 isd_r5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3.515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39930  .17857  .11358  3.0639 -1.13     4  3.9658  1.13    25  .9018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86 isd_r6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3.751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54929  .38841  .14641  3.3633 -0.71     5  4.1402  0.71    18  .7768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13 isd_r7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40 isd_r8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67 isd_r9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3.870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0192  .22790  .26335  2.6377 -1.21     8  7.4486  3.51    28  4.811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5 izd_r0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2.657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2400  .87681  .46663  1.7806 -0.71    10  3.5342  0.71    25  1.753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2 izd_r1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8  5.695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9160  .45162  .33641  3.2422 -1.28    10  9.1092  1.78     5  5.867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79 izd_r2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8  6.519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9324  .45547  .29640  3.8515 -1.38     3  10.720  2.17     4  6.868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6 izd_r3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7.244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0117  .33725  .13965  5.9946 -1.24    11  8.8987  1.63     5  2.904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133 izd_r4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7.209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99035  .33012  .13737  5.6950 -1.53     9  9.1072  1.92     5  3.412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60 izd_r5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7.313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86338  .38611  .11806  6.4226 -1.03    19  8.5835  1.47     5  2.160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87 izd_r6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7.479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91792  .64907  .12273  6.8300 -0.71    18  8.1282  0.71     5  1.298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14 izd_r7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41 izd_r8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68 izd_r9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6.555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7683  .40566  .26974  3.9113 -1.50     8  11.999  3.08    28  8.087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6 ism_r0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3.841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3949  .98636  .36311  2.8553 -0.71    10  4.8280  0.71    25  1.9727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3 ism_r1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3.345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93142  .23286  .27845  1.2011 -2.30    22  4.5147  1.26    25  3.313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0 ism_r2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8  3.920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91366  .21535  .23304  1.7175 -2.41     3  5.4562  1.68     9  3.7387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7 ism_r3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4.341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76784  .25595  .17687  3.1345 -1.57     4  5.4828  1.49    25  2.348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34 ism_r4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4.197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54331  .18110  .12943  3.4784 -1.32     5  4.9788  1.44    18  1.500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61 ism_r5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4.166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54467  .24358  .13072  3.6038 -1.03     5  4.9716  1.48    18  1.367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88 ism_r6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3.911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70489  .49844  .18020  3.4134 -0.71     5  4.4102  0.71    18  .99687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15 ism_r7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42 ism_r8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69 ism_r9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4.142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0894  .24992  .26300  1.6828 -2.26     8  7.4123  3.00    28  5.7295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7 izm_r0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4.503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0852  1.4744  .46306  3.0285 -0.71    10  5.9774  0.71    25  2.948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4 izm_r1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6.008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5302  .63255  .42110  2.3230 -1.46    11  11.848  2.31    18  9.525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1 izm_r2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7  6.937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2802  .55302  .32865  4.4626 -1.09     8  13.901  3.05     5  9.438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8 izm_r3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7.568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9458  .64859  .25709  5.1005 -1.27    11  12.255  2.41     5  7.154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35 izm_r4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7.488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3050  .43499  .17426  5.7122 -1.36     9  9.8979  1.85     5  4.1857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62 izm_r5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7.577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3348  .59693  .17615  6.2366 -1.00    19  9.5951  1.51     5  3.3585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189 izm_r6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9.105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4130  .99912  .15518  8.1062 -0.71    18  10.104  0.71     5  1.998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16 izm_r7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43 izm_r8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70 izm_r9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6.776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1116  .48444  .31162  2.2229 -2.16     8  11.468  2.22    28  9.2447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8 idz_r0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78.03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3612  .84029  .04307  72.178 -1.74    16  84.171  1.83     2  11.99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5 idz_r1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3  65.54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4224  .82120  .02170  64.583 -0.68    19  67.178  1.15     1  2.595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2 idz_r2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57.38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7.3266  5.1807  .12768  52.204 -0.71     3  62.566  0.71     1  10.36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9 idz_r3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36 idz_r4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63 idz_r5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90 idz_r6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17 idz_r7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44 idz_r8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71 idz_r9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  62.2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62.200           1  62.200           1  0.000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9 id_r0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3  65.68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9.1836  5.3021  .13982  59.216 -0.70    25  76.193  1.14     8  16.977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6 id_r1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5  51.04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7470  .96747  .07341  44.829 -1.66    16  56.947  1.58     4  12.11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3 id_r2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47.24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6451  1.1613  .09831  40.087 -1.54    22  53.826  1.42    19  13.73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0 id_r3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49.18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7591  1.2530  .07642  40.192 -2.39    11  53.226  1.07     4  13.03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37 id_r4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46.27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9831  1.3277  .08608  40.315 -1.50     7  51.445  1.30     4  11.13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64 id_r5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44.93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3640  1.9516  .09712  40.178 -1.09    25  49.654  1.08     5  9.476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91 id_r6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41.01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7545  1.2406  .04278  39.771 -0.71    18  42.253  0.71     5  2.481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18 id_r7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245 id_r8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72 id_r9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7  43.70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5509  1.1037  .10413  38.699 -1.10     7  59.202  3.41     8  20.50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30 sges_r0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17.9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5740  .81993  .19967  11.363 -1.83     2  27.194  2.60    25  15.83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7 sges_r1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25.12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9465  1.1348  .19690  17.917 -1.46     1  40.840  3.18    28  22.92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4 sges_r2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24.73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4974  1.0318  .18184  17.579 -1.59     1  37.622  2.87    28  20.04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1 sges_r3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25.82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7339  .91131  .10588  21.553 -1.56     5  28.878  1.12    18  7.325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38 sges_r4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23.47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7650  .92166  .11780  19.345 -1.49     7  28.044  1.65    18  8.699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65 sges_r5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21.83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9877  .88893  .09103  20.473 -0.69     5  25.306  1.75    18  4.833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92 sges_r6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22.71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0561  2.1610  .13453  20.557 -0.71     5  24.879  0.71    18  4.322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19 sges_r7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46 sges_r8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73 sges_r9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23.09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5919  1.0268  .19882  17.310 -1.26     1  41.258  3.96    28  23.94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31 i_zb_r0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3  4.773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7559  2.7458  .99630  0.0000 -1.00    28  9.5116  1.00    25  9.511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8 i_zb_r1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8  11.03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0861  .96310  .37023  3.2543 -1.90     3  19.373  2.04    18  16.11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5 i_zb_r2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8  13.07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4220  1.0423  .33828  3.8515 -2.09     3  23.785  2.42     5  19.93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2 i_zb_r3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14.81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8507  .95024  .19245  11.095 -1.30    11  21.154  2.22     5  10.05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39 i_zb_r4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14.69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2853  .76176  .15548  11.407 -1.44     9  19.005  1.88     5  7.597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66 i_zb_r5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14.89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1952  .98173  .14742  12.659 -1.02    19  18.179  1.50     5  5.519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93 i_zb_r6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16.58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3309  1.6482  .14055  14.936 -0.71    18  18.233  0.71     5  3.296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20 i_zb_r7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47 i_zb_r8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74 i_zb_r9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13.33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7776  .86663  .28336  6.1341 -1.91     8  23.466  2.68    28  17.33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32 inf_r0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3  9.162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9.1416  5.2779  .99775  0.0000 -1.00    28  18.283  1.00    25  18.28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9 inf_r1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16.66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.5257  1.4971  .39156  1.3463 -2.35     1  28.023  1.74    18  26.67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6 inf_r2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19.94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.5318  1.4985  .32751  2.4771 -2.67     1  30.575  1.63     5  28.09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3 inf_r3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23.38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3177  .77257  .09911  19.426 -1.71    11  27.979  1.98     5  8.553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40 inf_r4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22.61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5852  .52839  .07009  19.878 -1.73     9  25.266  1.67     5  5.388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67 inf_r5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22.57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8701  .83632  .08285  20.200 -1.27    19  24.928  1.26     5  4.728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94 inf_r6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24.24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0767  .76135  .04440  23.487 -0.71    18  25.009  0.71     5  1.5227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21 inf_r7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48 inf_r8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275 inf_r9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20.47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.7460  1.5085  .32955  2.7257 -2.63     1  38.327  2.65    28  35.60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37 dges0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503.2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80.411  18.448  .15978  339.24 -2.04    27  649.47  1.82     1  310.2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38 dges1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515.9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15.56  26.511  .22398  144.57 -3.21    28  636.55  1.04    25  491.9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39 dges2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519.8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04.45  23.963  .20093  171.99 -3.33    28  623.73  0.99     9  451.7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40 dges3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559.5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0.374  20.125  .10789  455.66 -1.72    11  650.19  1.50     9  194.5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41 dges4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567.7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9.301  23.100  .12206  445.29 -1.77    11  664.91  1.40     9  219.6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42 dges5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578.4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2.007  23.258  .08991  518.51 -1.15    18  624.82  0.89     4  106.3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43 dges6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  591.8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71.976  50.895  .12162  540.93 -0.71    18  642.72  0.71     5  101.7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44 dges7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45 dges8        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46 dges9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531.7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11.96  25.036  .21058  177.96 -3.16    28  682.40  1.35     9  504.4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47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10244  .44074  .09855  4.3023 -.72635 -1.88    16  .94844  1.92     3  1.674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48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z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3.517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5044  .33639  .42769  1.1825 -1.55     8  6.1917  1.78    17  5.009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349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s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24767  .29963  .06700  1.2098 -.36397 -2.04     8  .85278  2.02     1  1.216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50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z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41392  .47767  .10959  1.1540 -.72621 -2.39    22  1.1859  1.62    10  1.912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51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s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31048  .36442  .08360  1.1737 -.40273 -1.96     8  1.2963  2.71     3  1.699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52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z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8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44786  .50214  .11836  1.1212 -.45150 -1.79     8  1.6454  2.38    22  2.096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53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z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3 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3.8165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56340  .32528 -.14762 -4.3950 -1.03    19 -3.2695  0.97     1  1.1255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54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17 -.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43881  1.003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24327 -2.2858 -2.6450 -2.20    22  1.4015  1.83     9  4.0465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55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3.987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7644  .61814  .69326 -4.2186 -2.97    28  7.5714  1.30    17  11.79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56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1.230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77398  .17307  .62903 -.28135 -1.95    25  2.7688  1.99     3  3.050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57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z_s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36759  2.0736  .46367  5.6411 -6.9899 -3.55    28  2.4539  1.01     9  9.443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58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_z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1.247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0851  .24893  .86980 -.71585 -1.81     8  3.2989  1.89    22  4.0147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59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nf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2.063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7793  .39786  .86223 -1.4825 -1.99     8  5.1589  1.74    16  6.641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60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s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20 -.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08023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11444  .02559 -1.4265 -.28924 -1.83    16  .26502  3.02    28  .5542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61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04039  .31892  .07131  7.8965 -.27108 -0.98    16  1.2871  3.91    28  1.558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62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z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48786  .21698  .04852  .44477  .23418 -1.17     5  .99384  2.33    28  .75966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63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sd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02146  .04762  .01065  2.2192 -.04506 -1.40     8  .11447  1.95     1  .1595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64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zd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03995  .08885  .02038  2.2239 -.18255 -2.50    22  .20404  1.85    28  .3865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65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sm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03412  .06733  .01545  1.9731 -.05901 -1.38     8  .19337  2.37    28  .2523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66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zm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8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04332  .08869  .02090  2.0471 -.06623 -1.24     9  .23450  2.16    28  .3007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67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z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3 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.1389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46445  .26815 -.40782 -1.5502 -0.89     3 -.63518  1.08     1  .9150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68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17 -.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36461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21140  .05127 -.57982 -.86967 -2.39    22 -.03916  1.54    16  .83051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69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ges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09107  .19685  .04402  2.1616 -.23723 -1.67     6  .77115  3.45    28  1.008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70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_zb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11567  .20403  .04681  1.7638 -.08151 -0.97     8  .79413  3.33    28  .87563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371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nf_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17689  .31973  .07149  1.8075 -.18558 -1.13     8  1.3003  3.51    28  1.485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72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47005  2.1068  .47110  4.4822 -6.9082 -3.50    28  2.5680  1.00     9  9.4762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73 STpsr2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02583  .17782  .03976  6.8854 -.17178 -1.11    16  .69706  3.77    28  .86884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74 STidr2      17 -.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024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17480  .04239 -1.0909 -.45418 -1.68    10  .16972  1.89    16  .62390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75 STisdr2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04122  .05515  .01233  1.3379 -.07829 -2.17     8  .15309  2.03     1  .2313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76 STismr2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9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06007  .08277  .01899  1.3778 -.08885 -1.80     8  .25253  2.33    28  .34138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77 STsgesr2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26166  .32271  .07216  1.2333 -.07710 -1.05     6  1.4956  3.82    28  1.5727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378 STinfr2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43071  .51130  .11433  1.1871 -.31938 -1.47     8  2.0505  3.17    28  2.3699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UMBER OF CASES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READ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. . . . . . . . . . . . .      2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CASES WITH USE SET TO ZERO . . . . . . . . .       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REMAINING NUMBER OF CASES . . . . . . . .      2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VAR. 347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MEAN         0.1024   1-SAMPLE T      1.04 0.3116   1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H             STD DEV      0.440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HH            S.E.M.       0.098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H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HH      H     SAMPLE SIZE      2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H HHH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HHHHH  HH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H     MAXIMUM      0.948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-0.726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I  AN H=   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1.92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    (N=   20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1.8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AX)        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z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VAR. 348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MEAN         3.5175   1-SAMPLE T     10.46 0.0000   1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STD DEV      1.504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H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       S.E.M.       0.336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H  HH     H        SAMPLE SIZE      2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HHHHHHHHH HHH HH     MAXIMUM      6.191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 1.182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I  AN H=   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1.7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    (N=   20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1.5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                  CASE (MAX)       1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 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VAR. 354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MEAN        -0.4388   1-SAMPLE T     -1.80 0.0901   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STD DEV      1.003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H          S.E.M.       0.243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H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SAMPLE SIZE      1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H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HHHHHHHHHHH  H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MAXIMUM      1.401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-2.645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I  AN H=   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1.8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    (N=   17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2.2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                  CASE (MAX)        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22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VAR. 355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MEAN         3.9876   1-SAMPLE T      6.45 0.0000   1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H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H           STD DEV      2.764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H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S.E.M.       0.6181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HHH  HHHH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SAMPLE SIZE      2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H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HHH  HHHHH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MAXIMUM      7.571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-4.218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I  AN H=   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1.3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    (N=   20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2.9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AX)       1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2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VAR. 356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MEAN         1.2304   1-SAMPLE T      7.11 0.0000   1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STD DEV      0.774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H HH            S.E.M.       0.1731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H HH H          SAMPLE SIZE      2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HH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HHHHHHHH  HHH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MAXIMUM      2.768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-0.281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I  AN H=   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1.9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    (N=   20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1.9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AX)        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2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nf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VAR. 359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H               MEAN         2.0636   1-SAMPLE T      5.19 0.0001   1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H   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  H               STD DEV      1.779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H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     S.E.M.       0.397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H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SAMPLE SIZE      2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H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HHH  H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HHH    MAXIMUM      5.158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-1.482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I  AN H=   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1.7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    (N=   20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1.9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AX)       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 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STpsr2    VAR. 373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MEAN         0.0258   1-SAMPLE T      0.65 0.5238   1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H                 STD DEV      0.177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H                 S.E.M.       0.039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HH                 SAMPLE SIZE      2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HHHHHHH        H     MAXIMUM      0.6971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-0.171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I  AN H=    2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3.7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    (N=   20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1.11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AX)       2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STidr2    VAR. 374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MEAN        -0.1602   1-SAMPLE T     -3.78 0.0016   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H            STD DEV      0.174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H            S.E.M.       0.042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H    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HH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H        SAMPLE SIZE      1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HH H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HHHH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 xml:space="preserve">H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MAXIMUM      0.169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-0.4542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I  AN H=   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1.8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    (N=   17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1.6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AX)       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1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STsgesr2  VA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. 377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MEAN         0.2617   1-SAMPLE T      3.63 0.0018   1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H                  STD DEV      0.322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H                  S.E.M.       0.0722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HH                  SAMPLE SIZE      2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HHHHHHH         H     MAXIMUM      1.495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-0.0771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I  AN H=    2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3.82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    (N=   20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1.0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AX)       2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 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STinfr2   VAR. 378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                  MEAN         0.4307   1-SAMPLE T      3.77 0.0013   1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H        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H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        STD DEV      0.511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HH H                S.E.M.       0.114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HH H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    SAMPLE SIZE      2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H HHHHHH H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MAXIMUM      2.050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-0.319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I  AN H=   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3.1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    (N=   20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1.4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AX)       2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 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UMBER OF INTEGER WORDS USED IN PRECEDING SUBPROBLEM   24021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/ FINISH       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5D2797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PROGRAM TERMINATED</w:t>
      </w:r>
    </w:p>
    <w:p w:rsid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Default="00BF22FD" w:rsidP="00BF22F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LOWER CHEEK TEETH</w:t>
      </w:r>
    </w:p>
    <w:p w:rsid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>MDP3D - T-TESTS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Copyright 1977, 1979, 1981, 1982, 1983, 1985, 1987, 1988, 1990, 199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y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BMDP Statistical Software, Inc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Statistical Solutions Ltd.        | Statistical Solutions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Unit 1A, South Ring Business Park |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onehil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Corporat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Cente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, Suite 10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Kinsal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Road, Cork, Ireland       | 999 Broadway, Saugus, MA 01906, USA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Phone: + 353 21 4319629           | Phone: 781.231.768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Fax:   + 353 21 4319630           | Fax:   781.231.768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e-mail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:  sales@statsol.ie         | e-mail: info@statsolusa.com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Website: http://www.statsol.ie    | Website: http://www.statsolusa.com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Release: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8.1  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Windows 9x, 2000, Me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Xp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)         Date: 04/29/16  at 10:36:1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Manual: BMDP Manual Volumes 1, 2, and 3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Digest: BMDP User's Digest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IBM PC: BMDP PC Supplement -- Installation and Special Features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PROGRAM INSTRUCTIONS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/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ab/>
        <w:t xml:space="preserve">title = 'Herr Lauritz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Englisc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: B3D2.inp *** Quantitativ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udien</w:t>
      </w:r>
      <w:proofErr w:type="spell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zum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chmelzgehalt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in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ferdebackenzaehn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-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Fall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= 1 Zahn = 10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okalisation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10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eilen</w:t>
      </w:r>
      <w:proofErr w:type="spell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-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ie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: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Unterkiefe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, Zahn 7 - 1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-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Um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relativ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Wert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in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rozentwerte</w:t>
      </w:r>
      <w:proofErr w:type="spell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-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Be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Flächenanteil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ohn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aeusser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ement</w:t>
      </w:r>
      <w:proofErr w:type="spell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- 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it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Be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eig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"ST"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uebe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i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chnittebenen</w:t>
      </w:r>
      <w:proofErr w:type="spell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-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Einstichprob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-t-Test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geg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H0: ST = 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***'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inp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87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ile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= b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mat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= '14f10,8(/50x,9f10), /20x,1f10'. #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Mit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Abstandsangab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fü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i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Eben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ab/>
        <w:t xml:space="preserve">names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ahnid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zp,qu,znr,za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>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 = 0 to 8.%  #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okalisation</w:t>
      </w:r>
      <w:proofErr w:type="spell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fo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ok,statu,ps,pz,id,ges,s_rel,z_rel,d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.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>|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|lo|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%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abst99.  #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Mit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Abstandsangab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fü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i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Eben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9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use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=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p,qu,znr,z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fo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ok,ps,pz,id,ges,s_rel,z_rel,d_rel,d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.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 = 0 to 8.%  #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okalisation</w:t>
      </w:r>
      <w:proofErr w:type="spell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|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|lo|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%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s,i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.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 = 0 to 8.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|va|_r2|lo|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%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fo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s,pz,id,ges,s_rel,z_rel,d_rel,d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.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 xml:space="preserve">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|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%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s,i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.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     ST|va|r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%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>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tran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ab/>
        <w:t>use = ((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n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g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7) AND (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n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le 10)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lok8 = abst99.    #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Abstandsangab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fü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i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Eben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9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Um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relativ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Wert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in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rozentwerte</w:t>
      </w:r>
      <w:proofErr w:type="spell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_rel,z_rel,d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.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 = 0 to 8.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>|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|lo| = |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|lo| * 10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.%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Be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Flächenanteil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ohn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aeusser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ement</w:t>
      </w:r>
      <w:proofErr w:type="spell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s,i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.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 = 0 to 8.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  <w:t>|va|_r2|lo| = |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|lo|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spellStart"/>
      <w:proofErr w:type="gramEnd"/>
      <w:r w:rsidRPr="00BF22FD">
        <w:rPr>
          <w:rFonts w:ascii="Courier New" w:hAnsi="Courier New" w:cs="Courier New"/>
          <w:sz w:val="20"/>
          <w:szCs w:val="20"/>
        </w:rPr>
        <w:t>ges|lo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-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z|lo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) * 100.%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Be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Gesamtflaech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abzüglic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eriphere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ement</w:t>
      </w:r>
      <w:proofErr w:type="spell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 = 0 to 8.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r w:rsidRPr="00BF22FD">
        <w:rPr>
          <w:rFonts w:ascii="Courier New" w:hAnsi="Courier New" w:cs="Courier New"/>
          <w:sz w:val="20"/>
          <w:szCs w:val="20"/>
        </w:rPr>
        <w:t>dges|lo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|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ges|lo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-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z|lo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.%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#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Be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eig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"ST"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uebe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i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chnittebenen</w:t>
      </w:r>
      <w:proofErr w:type="spell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fo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s,pz,id,ges,s_rel,z_rel,d_rel,d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.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|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|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for lo = 0 to 8.%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ok|lo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,|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|lo|,%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>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s,i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.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     ST|va|r2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for lo = 0 to 8.%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ok|lo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,|va|_r2|lo|,%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>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onegroup</w:t>
      </w:r>
      <w:proofErr w:type="spell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fo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s,pz,id,ges,s_rel,z_rel,d_rel,d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.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|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|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%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fo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s,i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.%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  <w:t>ST|va|r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%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print</w:t>
      </w:r>
      <w:r w:rsidRPr="00BF22FD">
        <w:rPr>
          <w:rFonts w:ascii="Courier New" w:hAnsi="Courier New" w:cs="Courier New"/>
          <w:sz w:val="20"/>
          <w:szCs w:val="20"/>
        </w:rPr>
        <w:tab/>
        <w:t>level = min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r w:rsidRPr="00BF22FD">
        <w:rPr>
          <w:rFonts w:ascii="Courier New" w:hAnsi="Courier New" w:cs="Courier New"/>
          <w:sz w:val="20"/>
          <w:szCs w:val="20"/>
        </w:rPr>
        <w:tab/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= 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end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--- PROGRAM INSTRUCTIONS AFTER "FOR %" EXPANSION 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title = 'Herr Lauritz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Englisc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: B3D2.inp *** Quantitativ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udi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um</w:t>
      </w:r>
      <w:proofErr w:type="spell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chmelzgehalt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in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ferdebackenzaehn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-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Fall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= 1 Zahn = 10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okalisation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10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eil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ie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: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Unterkiefe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Zahn 7 - 10 -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Um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relativ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Wert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in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Prozentwert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Berechn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er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Flächenanteil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ohn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aeusser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ement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mit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Berechnung</w:t>
      </w:r>
      <w:proofErr w:type="spell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de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eigung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"ST"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uebe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die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chnitteben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Einstichproben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-t-Test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gegen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H0: ST = 0 ***'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inp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87.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file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= b. format = '14f10,8(/50x,9f10)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20x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1f10'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names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ahnid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zp,qu,znr,za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>,    lok0, statu0, ps0, pz0, id0, ges0, s_rel0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z_rel0, d_rel0,   lok1, statu1, ps1, pz1, id1, ges1, s_rel1, z_rel1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d_rel1,   lok2, statu2, ps2, pz2, id2, ges2, s_rel2, z_rel2, d_rel2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lok3, statu3, ps3, pz3, id3, ges3, s_rel3, z_rel3, d_rel3,   lok4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statu4, ps4, pz4, id4, ges4, s_rel4, z_rel4, d_rel4,   lok5, statu5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ps5, pz5, id5, ges5, s_rel5, z_rel5, d_rel5,   lok6, statu6, ps6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pz6, id6, ges6, s_rel6, z_rel6, d_rel6,   lok7, statu7, ps7, pz7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d7, ges7, s_rel7, z_rel7, d_rel7,   lok8, statu8, ps8, pz8, id8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     ges8, s_rel8, z_rel8, d_rel8, abst99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use =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p,qu,znr,z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,    lok0,  lok1,  lok2,  lok3,  lok4,  lok5,  lok6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lok7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lok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,   ps0,  ps1,  ps2,  ps3,  ps4,  ps5,  ps6,  ps7,  ps8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pz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pz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,  pz2,  pz3,  pz4,  pz5,  pz6,  pz7,  pz8,   id0,  id1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id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d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,  id4,  id5,  id6,  id7,  id8,   ges0,  ges1,  ges2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ges3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ges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,  ges5,  ges6,  ges7,  ges8,   s_rel0,  s_rel1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s_rel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el3,  s_rel4,  s_rel5,  s_rel6,  s_rel7,  s_rel8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z_rel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el1,  z_rel2,  z_rel3,  z_rel4,  z_rel5,  z_rel6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z_rel7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el8,   d_rel0,  d_rel1,  d_rel2,  d_rel3,  d_rel4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d_rel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d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el6,  d_rel7,  d_rel8,   dges0,  dges1,  dges2,  dges3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dges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dges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,  dges6,  dges7,  dges8,   ps_r20, ps_r21, ps_r22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ps_r23, ps_r24, ps_r25, ps_r26, ps_r27, ps_r28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  id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20, id_r21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d_r22, id_r23, id_r24, id_r25, id_r26, id_r27, id_r28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 xml:space="preserve">,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s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z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z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ges</w:t>
      </w:r>
      <w:proofErr w:type="spellEnd"/>
      <w:proofErr w:type="gramStart"/>
      <w:r w:rsidRPr="00BF22FD">
        <w:rPr>
          <w:rFonts w:ascii="Courier New" w:hAnsi="Courier New" w:cs="Courier New"/>
          <w:sz w:val="20"/>
          <w:szCs w:val="20"/>
        </w:rPr>
        <w:t>,  STpsr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, STidr2 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tran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use = ((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n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ge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7) AND (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n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le 10)). lok8 = abst99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s_rel0 = s_rel0 * 100. s_rel1 = s_rel1 * 100. s_rel2 = s_rel2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_rel3 = s_rel3 * 100. s_rel4 = s_rel4 * 100. s_rel5 = s_rel5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_rel6 = s_rel6 * 100. s_rel7 = s_rel7 * 100. s_rel8 = s_rel8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z_rel0 = z_rel0 * 100. z_rel1 = z_rel1 * 100. z_rel2 = z_rel2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z_rel3 = z_rel3 * 100. z_rel4 = z_rel4 * 100. z_rel5 = z_rel5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z_rel6 = z_rel6 * 100. z_rel7 = z_rel7 * 100. z_rel8 = z_rel8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d_rel0 = d_rel0 * 100. d_rel1 = d_rel1 * 100. d_rel2 = d_rel2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d_rel3 = d_rel3 * 100. d_rel4 = d_rel4 * 100. d_rel5 = d_rel5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d_rel6 = d_rel6 * 100. d_rel7 = d_rel7 * 100. d_rel8 = d_rel8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ps_r20 = ps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0-pz0) * 100. ps_r21 = ps1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1-pz1)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ps_r22 = ps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2-pz2) * 100. ps_r23 = ps3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3-pz3)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ps_r24 = ps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4-pz4) * 100. ps_r25 = ps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5-pz5)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ps_r26 = ps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6-pz6) * 100. ps_r27 = ps7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7-pz7)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ps_r28 = ps8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8-pz8) * 100.  id_r20 = id0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0-pz0)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d_r21 = id1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1-pz1) * 100. id_r22 = id2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2-pz2)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d_r23 = id3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3-pz3) * 100. id_r24 = id4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4-pz4)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d_r25 = id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5-pz5) * 100. id_r26 = id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6-pz6)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id_r27 = id7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7-pz7) * 100. id_r28 = id8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/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ges8-pz8) * 10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dges0 = ges0-pz0. dges1 = ges1-pz1. dges2 = ges2-pz2. dges3 = ges3-pz3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dges4 = ges4-pz4. dges5 = ges5-pz5. dges6 = ges6-pz6. dges7 = ges7-pz7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dges8 = ges8-pz8.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ps0, lok1,ps1, lok2,ps2, lok3,ps3, lok4,ps4, lok5,ps5, lok6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ps6, lok7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ps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, lok8,ps8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z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pz0, lok1,pz1, lok2,pz2, lok3,pz3, lok4,pz4, lok5,pz5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pz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, lok7,pz7, lok8,pz8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d0, lok1,id1, lok2,id2, lok3,id3, lok4,id4, lok5,id5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d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, lok7,id7, lok8,id8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ges0, lok1,ges1, lok2,ges2, lok3,ges3, lok4,ges4, lok5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ges5, lok6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ges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, lok7,ges7, lok8,ges8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s_rel0, lok1,s_rel1, lok2,s_rel2, lok3,s_rel3, lok4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s_rel4, lok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el5, lok6,s_rel6, lok7,s_rel7, lok8,s_rel8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z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z_rel0, lok1,z_rel1, lok2,z_rel2, lok3,z_rel3, lok4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z_rel4, lok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el5, lok6,z_rel6, lok7,z_rel7, lok8,z_rel8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d_rel0, lok1,d_rel1, lok2,d_rel2, lok3,d_rel3, lok4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d_rel4, lok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d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el5, lok6,d_rel6, lok7,d_rel7, lok8,d_rel8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dges0, lok1,dges1, lok2,dges2, lok3,dges3, lok4,dges4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lok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dges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, lok6,dges6, lok7,dges7, lok8,dges8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STpsr2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ps_r20, lok1,ps_r21, lok2,ps_r22, lok3,ps_r23, lok4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ps_r24, lok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ps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25, lok6,ps_r26, lok7,ps_r27, lok8,ps_r28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STidr2 =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b(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lok0,id_r20, lok1,id_r21, lok2,id_r22, lok3,id_r23, lok4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id_r24, lok5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,id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_r25, lok6,id_r26, lok7,id_r27, lok8,id_r28)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onegroup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va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 xml:space="preserve">=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s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z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z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>,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STpsr2, STidr2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print level = min. case = 0.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/end/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UMBER OF CASES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READ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. . . . . . . . . . . . .      2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CASES WITH USE SET TO ZERO . . . . . . . . .      1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REMAINING NUMBER OF CASES . . . . . . . .      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DESCRIPTIVE STATISTICS OF DATA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----------- ---------- -- 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VARIABLE    TOTAL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STANDARD  ST.ERR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COEFF     S M A L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E S T     L A R G E S T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NO. NAME     FREQ.  MEAN    DEV.   OF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MEAN  OF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VAR  VALUE  Z-SCR  CASE  VALUE  Z-SCR  CASE  RANGE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2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p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376.7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7.885  11.971  .12710  307.00 -1.46    22  410.00  0.69    16  103.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3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qu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3.687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.47871  .11968  .12982  3.0000 -1.44    13  4.0000  0.65     1  1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4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nr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8.0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1547  .28868  .14434  7.0000 -0.87     1  10.000  1.73    16  3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5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za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9.937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.0986  1.2747  .51307  1.5000 -1.65    20  16.000  1.19     6  14.5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6 lok0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0.0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        0.0000           1  0.0000           1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5 lok1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10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10.000           1  10.000           1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4 lok2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20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20.000           1  20.000           1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33 lok3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30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30.000           1  30.000           1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2 lok4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40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40.000           1  40.000           1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1 lok5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50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50.000           1  50.000           1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0 lok6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60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60.000           1  60.000           1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9 lok7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70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70.000           1  70.000           1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78 lok8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41.29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9.043  4.7607  .46118  21.570 -1.04     5  75.770  1.81    20  54.2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8 ps0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89.75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9.127  4.7819  .21311  62.530 -1.42    24  134.11  2.32     4  71.58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7 ps1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120.9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0.451  5.1127  .16910  78.390 -2.08    24  161.60  1.99     4  83.21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6 ps2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123.7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2.112  5.5280  .17872  82.190 -1.88    24  156.03  1.46     4  73.84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35 ps3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127.5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6.927  5.6424  .13267  104.87 -1.34    15  154.31  1.58    22  49.44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4 ps4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6  128.6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6.916  6.9061  .13146  104.75 -1.41    15  146.52  1.05    22  41.77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3 ps5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124.1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2.314  5.5069  .09918  105.90 -1.48    15  139.93  1.28    22  34.03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2 ps6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4  128.4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2764  2.1382  .03329  124.47 -0.94    16  133.20  1.10    22  8.73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71 ps7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  132.7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132.77          20  132.77          20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0 ps8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117.9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8.737  4.6842  .15881  81.150 -1.97    25  144.73  1.43    16  63.58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9 pz0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50.93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5.626  8.9066  .69947  16.270 -0.97    20  123.60  2.04     4  107.3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8 pz1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109.4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4.351  16.088  .58795  32.440 -1.20    16  208.98  1.55     5  176.5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7 pz2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159.8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83.986  20.996  .52530  40.650 -1.42    16  292.54  1.58    13  251.8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36 pz3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142.1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84.246  28.082  .59277  51.940 -1.07    16  279.64  1.63     4  227.7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5 pz4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96.75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5.789  16.006  .36992  55.760 -1.15    16  137.65  1.14     1  81.89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4 pz5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162.1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89.864  40.188  .55431  65.850 -1.07    16  267.20  1.17    22  201.3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3 pz6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4  208.1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7.576  13.788  .13250  187.00 -0.77    16  247.63  1.43    15  60.63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72 pz7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  253.1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253.18          20  253.18          20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1 pz8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165.9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2.773  10.693  .25781  92.850 -1.71    24  257.61  2.14    13  164.7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0 id0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192.7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2.884  8.2211  .17064  108.33 -2.57    24  232.01  1.20     5  123.6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9 id1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169.9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0.189  7.5473  .17761  104.42 -2.17    24  229.04  1.96     7  124.62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8 id2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170.2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8.516  7.1290  .16755  102.30 -2.38    24  218.55  1.70     4  116.2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37 id3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193.5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4.499  8.1665  .12661  156.56 -1.51     2  222.95  1.20     4  66.39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6 id4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6  183.5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7.205  11.106  .14824  152.21 -1.15    16  216.25  1.20    22  64.04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5 id5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189.1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1.456  14.067  .16631  150.48 -1.23    16  219.37  0.96    22  68.89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4 id6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4  178.4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2.670  16.335  .18312  147.75 -0.94    15  207.04  0.88    20  59.29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73 id7 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  193.9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193.95          20  193.95          20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2 id8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172.9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2.968  8.2419  .19062  102.53 -2.14    24  225.12  1.58     7  122.5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1 ges0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333.4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1.417  15.354  .18422  209.51 -2.02    24  461.13  2.08     4  251.62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0 ges1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400.3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82.318  20.579  .20561  271.44 -1.57    24  519.47  1.45     5  248.0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9 ges2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453.8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97.804  24.451  .21552  311.87 -1.45    16  605.64  1.55     4  293.7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38 ges3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463.2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05.96  35.321  .22876  332.43 -1.23    16  650.18  1.76     4  317.7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7 ges4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417.4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6.830  29.887  .16010  345.03 -1.08    16  493.87  1.14    22  148.8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6 ges5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475.4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23.61  55.278  .26000  337.48 -1.12    16  626.51  1.22    22  289.0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5 ges6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4  515.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5.492  17.746  .06892  464.06 -1.44    16  545.60  0.86    22  81.54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74 ges7 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  579.9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579.90          20  579.90          20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3 ges8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456.8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82.501  20.625  .18059  281.42 -2.13    24  569.58  1.37     4  288.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2 s_rel0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27.03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4510  .86274  .12764  21.600 -1.58     5  35.500  2.45    22  13.9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1 s_rel1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30.72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6540  1.1635  .15147  23.500 -1.55     7  38.700  1.71    16  15.2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30 s_rel2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27.96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.8900  1.4725  .21059  21.900 -1.03    25  37.700  1.65    15  15.8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39 s_rel3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28.34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.0683  1.6894  .17881  22.200 -1.21     7  34.800  1.27    16  12.6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8 s_rel4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32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9031  2.1927  .15322  27.300 -0.96     1  39.700  1.57    16  12.4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7 s_rel5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27.16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.6487  2.5262  .20798  22.000 -0.91     1  35.900  1.55    16  13.9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6 s_rel6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4  25.0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2247  .61237  .04899  24.100 -0.73    15  26.800  1.47    16  2.7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75 s_rel7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  22.9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22.900          20  22.900          20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4 s_rel8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26.13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3420  .83550  .12789  21.100 -1.51    13  35.000  2.65    16  13.9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3 z_rel0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14.68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8.4979  2.1245  .57883  4.9000 -1.15    20  27.000  1.45    23  22.1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2 z_rel1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25.91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1.793  2.9481  .45509  10.600 -1.30    16  42.300  1.39    23  31.7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31 z_rel2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33.5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3.764  3.4410  .41086  12.600 -1.52    15  49.900  1.19    13  37.3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0 z_rel3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28.72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1.480  3.8266  .39969  15.600 -1.14    16  43.000  1.24     4  27.4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9 z_rel4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22.64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.3984  2.4142  .23845  16.200 -1.19    16  29.200  1.22     1  13.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8 z_rel5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32.08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0.560  4.7224  .32917  19.500 -1.19    16  43.000  1.03     1  23.5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7 z_rel6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4  40.47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.0408  2.5204  .12454  36.200 -0.85    20  47.600  1.41    15  11.4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76 z_rel7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  43.7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43.700          20  43.700          20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5 z_rel8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35.95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2417  1.0604  .11797  26.600 -2.21    23  46.800  2.56    13  20.2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14 d_rel0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58.27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7.5841  1.8960  .13014  44.100 -1.87     4  70.300  1.59     2  26.2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23 d_rel1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43.36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8.0354  2.0088  .18528  32.100 -1.40    14  53.600  1.27    20  21.5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32 d_rel2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38.53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8.0440  2.0110  .20877  27.200 -1.41    13  50.900  1.54    16  23.7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41 d_rel3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42.9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6.8218  2.2739  .15902  34.300 -1.26     4  50.700  1.14    15  16.4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0 d_rel4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45.34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1686  .96985  .04783  43.400 -0.89     1  47.700  1.09    15  4.3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59 d_rel5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40.74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5.5891  2.4995  .13719  35.000 -1.03     1  47.300  1.17    20  12.3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68 d_rel6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4  34.55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.8925  2.4463  .14161  28.400 -1.26    15  39.100  0.93    20  10.7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77 d_rel7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  33.40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33.400          20  33.400          20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6 d_rel8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37.925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3670  .84175  .08878  32.100 -1.73    13  45.800  2.34    23  13.7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6 dges0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282.4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5.841  11.460  .16229  170.86 -2.43    24  337.53  1.20     4  166.6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7 dges1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290.9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5.745  11.436  .15725  182.80 -2.36    24  361.64  1.55     4  178.8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8 dges2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293.9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9.666  12.416  .16898  184.49 -2.20    24  374.58  1.62     4  190.0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9 dges3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321.0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9.081  13.027  .12171  267.09 -1.38     2  370.54  1.27     4  103.4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0 dges4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320.6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7.651  16.838  .11741  273.83 -1.24    15  362.77  1.12    22  88.94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1 dges5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313.3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1.784  18.686  .13337  266.62 -1.12    15  359.31  1.10    22  92.69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112 dges6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4  306.8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6.813  18.407  .11996  273.02 -0.92    15  339.45  0.88    22  66.43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3 dges7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  326.7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326.72          20  326.72          20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4 dges8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290.9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46.895  11.724  .16119  188.57 -2.18    24  360.36  1.48     7  171.7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8 ps_r20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31.81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8969  .97422  .12247  25.378 -1.65     2  39.733  2.03     4  14.35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89 ps_r21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41.66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3050  .82625  .07933  32.431 -2.79     7  46.323  1.41    14  13.89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0 ps_r22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42.066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7951  .44878  .04267  39.175 -1.61    23  45.722  2.04    13  6.5471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1 ps_r23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39.74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0723  .69077  .05214  36.751 -1.44     1  42.341  1.25    22  5.5891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2 ps_r24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41.22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6860  1.6484  .08942  38.254 -0.81    15  47.381  1.67    16  9.127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3 ps_r25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39.83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8098  1.2566  .07054  37.243 -0.92    20  44.597  1.70    16  7.3542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4 ps_r26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4  42.199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7271  1.8636  .08832  38.747 -0.93    20  45.883  0.99    15  7.135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5 ps_r27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  40.63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40.637          20  40.637          20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6 ps_r28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40.740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9343  .98358  .09657  37.127 -0.92     1  51.268  2.68    16  14.141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7 id_r20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68.18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8975  .97438  .05716  60.267 -2.03     4  74.626  1.65     2  14.35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8 id_r21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58.33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3050  .82625  .05665  53.677 -1.41    14  67.569  2.79     7  13.89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99 id_r22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57.93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7950  .44875  .03098  54.274 -2.04    13  60.825  1.61    23  6.550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0 id_r23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9  60.257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0728  .69094  .03440  57.659 -1.25    22  63.249  1.44     1  5.5891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1 id_r24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58.77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6853  1.6481  .06270  52.619 -1.67    16  61.743  0.80    15  9.124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2 id_r25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  60.16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2.8101  1.2567  .04671  55.399 -1.70    16  62.754  0.92    20  7.355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3 id_r26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4  57.802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7279  1.8640  .06450  54.117 -0.99    15  61.253  0.93    20  7.135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4 id_r27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  59.363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0.0000  0.0000  0.0000  59.363          20  59.363          20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05 id_r28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59.261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3.9346  .98366  .06640  48.728 -2.68    16  62.870  0.92     1  14.142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5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68289  .52635  .13159  .77077 -.11643 -1.52    22  1.7245  1.98     5  1.840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116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z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3.7048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4794  .36985  .39932  1.4930 -1.50    23  7.5728  2.61    13  6.079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7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16 -.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38397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60354  .15089 -1.5718 -2.1609 -2.94     5  .45713  1.39     4  2.618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8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3.9974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1.7050  .42625  .42652  2.1687 -1.07    16  8.2274  2.48    13  6.058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19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s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16 -.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07953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11042  .02760 -1.3884 -.23804 -1.44    22  .24584  2.95     5  .4838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20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z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61927  .21218  .05305  .34264  .17742 -2.08    23  1.0073  1.83    13  .82991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21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_rel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16 -.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53972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21815  .05454 -.40419 -.87326 -1.53    13 -.16331  1.73    23  .7099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22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29265  .50220  .12555  1.7160 -.43653 -1.45     5  1.3783  2.16     7  1.814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23 STpsr2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16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20630  .16401  .04100  .79501 -.03888 -1.49     4  .59045  2.34     5  .6293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124 STidr2      16 -.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20628  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>16400  .04100 -.79505 -.59042 -2.34     5  .03885  1.49     4  .6292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UMBER OF CASES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READ.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. . . . . . . . . . . . .      2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CASES WITH USE SET TO ZERO . . . . . . . . .      1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REMAINING NUMBER OF CASES . . . . . . . .      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VAR. 115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MEAN         0.6829   1-SAMPLE T      5.19 0.0001   1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H               STD DEV      0.526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  H               S.E.M.       0.13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H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 SAMPLE SIZE      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H HHH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H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H  HH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MAXIMUM      1.724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-0.116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I  AN H=   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1.9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    (N=   16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1.52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AX)        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22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pz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VAR. 116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MEAN         3.7048   1-SAMPLE T     10.02 0.0000   1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H                 STD DEV      1.479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HH                S.E.M.       0.369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HH    H           SAMPLE SIZE      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HH HHHHHHH     H     MAXIMUM      7.572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 1.493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I  AN H=   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2.61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N    (N=   16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1.5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AX)       1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2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id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VAR. 117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MEAN        -0.3840   1-SAMPLE T     -2.54 0.0224   1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STD DEV      0.603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H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 S.E.M.       0.150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HHHH   H     SAMPLE SIZE      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H       HHHHHHH H     MAXIMUM      0.4571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-2.160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I  AN H=   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1.3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    (N=   16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2.9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AX)        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 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VAR. 118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MEAN         3.9974   1-SAMPLE T      9.38 0.0000   1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STD DEV      1.705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H                    S.E.M.       0.426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HH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H               SAMPLE SIZE      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HHHHH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 xml:space="preserve">HH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H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H     MAXIMUM      8.227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 2.168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I  AN H=   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2.4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    (N=   16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1.0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AX)       1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STdges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VAR. 122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MEAN         0.2927   1-SAMPLE T      2.33 0.0341   1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STD DEV      0.5022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S.E.M.       0.125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H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HHH  H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       SAMPLE SIZE      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HH  HHHH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HHH H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MAXIMUM      1.3783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-0.436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I  AN H=   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2.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    (N=   16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1.4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AX)        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 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STpsr2    VAR. 123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MEAN         0.2063   1-SAMPLE T      5.03 0.0001   1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STD DEV      0.164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S.E.M.       0.041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H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       SAMPLE SIZE      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H HH HHHHHHH     H    MAXIMUM      0.590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-0.038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I  AN H=   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2.3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    (N=   16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1.4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AX)        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 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STidr2    VAR. 124   VS. MEAN=       0.000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*******************************************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                        TEST STATISTICS   P-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VALUE  DF</w:t>
      </w:r>
      <w:proofErr w:type="gramEnd"/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-------------------   --------------------------------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MEAN        -0.2063   1-SAMPLE T     -5.03 0.0001   1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STD DEV      0.164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S.E.M.       0.0410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H 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BF22FD">
        <w:rPr>
          <w:rFonts w:ascii="Courier New" w:hAnsi="Courier New" w:cs="Courier New"/>
          <w:sz w:val="20"/>
          <w:szCs w:val="20"/>
        </w:rPr>
        <w:t>H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  SAMPLE SIZE      16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H     HHHHHHH HH H    MAXIMUM      0.0388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M--------------------</w:t>
      </w:r>
      <w:proofErr w:type="spellStart"/>
      <w:proofErr w:type="gramStart"/>
      <w:r w:rsidRPr="00BF22FD">
        <w:rPr>
          <w:rFonts w:ascii="Courier New" w:hAnsi="Courier New" w:cs="Courier New"/>
          <w:sz w:val="20"/>
          <w:szCs w:val="20"/>
        </w:rPr>
        <w:t>M</w:t>
      </w:r>
      <w:proofErr w:type="spellEnd"/>
      <w:r w:rsidRPr="00BF22FD">
        <w:rPr>
          <w:rFonts w:ascii="Courier New" w:hAnsi="Courier New" w:cs="Courier New"/>
          <w:sz w:val="20"/>
          <w:szCs w:val="20"/>
        </w:rPr>
        <w:t xml:space="preserve">  MINIMUM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   -0.590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I  AN H=    1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CASES  A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 Z MAX        1.49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    (N=   16)       </w:t>
      </w:r>
      <w:proofErr w:type="gramStart"/>
      <w:r w:rsidRPr="00BF22FD">
        <w:rPr>
          <w:rFonts w:ascii="Courier New" w:hAnsi="Courier New" w:cs="Courier New"/>
          <w:sz w:val="20"/>
          <w:szCs w:val="20"/>
        </w:rPr>
        <w:t>X  Z</w:t>
      </w:r>
      <w:proofErr w:type="gramEnd"/>
      <w:r w:rsidRPr="00BF22FD">
        <w:rPr>
          <w:rFonts w:ascii="Courier New" w:hAnsi="Courier New" w:cs="Courier New"/>
          <w:sz w:val="20"/>
          <w:szCs w:val="20"/>
        </w:rPr>
        <w:t xml:space="preserve"> MIN       -2.3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lastRenderedPageBreak/>
        <w:t xml:space="preserve">                         CASE (MAX)        4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                       CASE (MIN)        5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NUMBER OF INTEGER WORDS USED IN PRECEDING SUBPROBLEM    7967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 / FINISH</w:t>
      </w:r>
    </w:p>
    <w:p w:rsidR="00BF22FD" w:rsidRPr="00BF22FD" w:rsidRDefault="00BF22FD" w:rsidP="00BF22FD">
      <w:pPr>
        <w:rPr>
          <w:rFonts w:ascii="Courier New" w:hAnsi="Courier New" w:cs="Courier New"/>
          <w:sz w:val="20"/>
          <w:szCs w:val="20"/>
        </w:rPr>
      </w:pPr>
      <w:r w:rsidRPr="00BF22FD">
        <w:rPr>
          <w:rFonts w:ascii="Courier New" w:hAnsi="Courier New" w:cs="Courier New"/>
          <w:sz w:val="20"/>
          <w:szCs w:val="20"/>
        </w:rPr>
        <w:t xml:space="preserve"> PROGRAM TERMINATED</w:t>
      </w:r>
    </w:p>
    <w:sectPr w:rsidR="00BF22FD" w:rsidRPr="00BF22FD" w:rsidSect="00BF22F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2FD"/>
    <w:rsid w:val="005D2797"/>
    <w:rsid w:val="005F6023"/>
    <w:rsid w:val="00BF2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E60F08-F7D3-4C84-BC96-DA8F71DC8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9</Pages>
  <Words>11539</Words>
  <Characters>72701</Characters>
  <Application>Microsoft Office Word</Application>
  <DocSecurity>0</DocSecurity>
  <Lines>605</Lines>
  <Paragraphs>1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Giessen</Company>
  <LinksUpToDate>false</LinksUpToDate>
  <CharactersWithSpaces>84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e</dc:creator>
  <cp:keywords/>
  <dc:description/>
  <cp:lastModifiedBy>l e</cp:lastModifiedBy>
  <cp:revision>1</cp:revision>
  <dcterms:created xsi:type="dcterms:W3CDTF">2016-12-20T10:27:00Z</dcterms:created>
  <dcterms:modified xsi:type="dcterms:W3CDTF">2016-12-20T10:34:00Z</dcterms:modified>
</cp:coreProperties>
</file>